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87F53" w14:textId="4B529EF1" w:rsidR="00974A90" w:rsidRPr="00974A90" w:rsidRDefault="00974A90" w:rsidP="00974A9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974A90">
        <w:rPr>
          <w:b/>
          <w:bCs/>
          <w:i w:val="0"/>
          <w:iCs w:val="0"/>
          <w:color w:val="auto"/>
          <w:sz w:val="22"/>
          <w:szCs w:val="22"/>
        </w:rPr>
        <w:t xml:space="preserve">Supplementary Table S2: Results of application of Gibbs Framework and GRIPP-2(SF) to </w:t>
      </w:r>
      <w:r>
        <w:rPr>
          <w:b/>
          <w:bCs/>
          <w:i w:val="0"/>
          <w:iCs w:val="0"/>
          <w:color w:val="auto"/>
          <w:sz w:val="22"/>
          <w:szCs w:val="22"/>
        </w:rPr>
        <w:t>publications</w:t>
      </w:r>
      <w:r w:rsidRPr="00974A90">
        <w:rPr>
          <w:b/>
          <w:bCs/>
          <w:i w:val="0"/>
          <w:iCs w:val="0"/>
          <w:color w:val="auto"/>
          <w:sz w:val="22"/>
          <w:szCs w:val="22"/>
        </w:rPr>
        <w:t xml:space="preserve"> from </w:t>
      </w:r>
      <w:proofErr w:type="spellStart"/>
      <w:r w:rsidRPr="00974A90">
        <w:rPr>
          <w:b/>
          <w:bCs/>
          <w:i w:val="0"/>
          <w:iCs w:val="0"/>
          <w:color w:val="auto"/>
          <w:sz w:val="22"/>
          <w:szCs w:val="22"/>
        </w:rPr>
        <w:t>ProjectMIND</w:t>
      </w:r>
      <w:proofErr w:type="spellEnd"/>
    </w:p>
    <w:tbl>
      <w:tblPr>
        <w:tblW w:w="12000" w:type="dxa"/>
        <w:tblLook w:val="04A0" w:firstRow="1" w:lastRow="0" w:firstColumn="1" w:lastColumn="0" w:noHBand="0" w:noVBand="1"/>
      </w:tblPr>
      <w:tblGrid>
        <w:gridCol w:w="1433"/>
        <w:gridCol w:w="1122"/>
        <w:gridCol w:w="1879"/>
        <w:gridCol w:w="1426"/>
        <w:gridCol w:w="960"/>
        <w:gridCol w:w="1267"/>
        <w:gridCol w:w="992"/>
        <w:gridCol w:w="1661"/>
        <w:gridCol w:w="1260"/>
      </w:tblGrid>
      <w:tr w:rsidR="00974A90" w:rsidRPr="00B55F49" w14:paraId="4AFA029B" w14:textId="77777777" w:rsidTr="004A333C">
        <w:trPr>
          <w:trHeight w:val="29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BC40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yers 2018 P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51F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5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DA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yers 2019 BMJ Open</w:t>
            </w:r>
          </w:p>
        </w:tc>
      </w:tr>
      <w:tr w:rsidR="00974A90" w:rsidRPr="00B55F49" w14:paraId="6624172A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DD94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ibbs Criteri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7ED6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scor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AC30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RIPP-2(SF) item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7C1D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dec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3BC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8CEA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ibbs Cri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9C6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scor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F6AF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RIPP-2(SF) it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64AD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decision</w:t>
            </w:r>
          </w:p>
        </w:tc>
      </w:tr>
      <w:tr w:rsidR="00974A90" w:rsidRPr="00B55F49" w14:paraId="412088C6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89B1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003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88782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E0C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A156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5C2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1FA00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974A90" w:rsidRPr="00B55F49" w14:paraId="24F02426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E54E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9EDA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EFE7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618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9ED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37F5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7F07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254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162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</w:tr>
      <w:tr w:rsidR="00974A90" w:rsidRPr="00B55F49" w14:paraId="21832D3E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8605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3AD7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33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73FD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1C7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F36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8AC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29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7FA8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974A90" w:rsidRPr="00B55F49" w14:paraId="56AB37DE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6456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5A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330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7C6A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2C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F53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6F6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292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32AE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0F8602F8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6D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4B10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798E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329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4A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2858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9FF8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CB6D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8B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422A0EFA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283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3AD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BC8B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1FF10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5C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1FD0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1F7D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EFB3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99872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2BCB7182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642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575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462C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8EE35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A7F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7B8C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99A7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75CE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E4D62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7B3D4E93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57F3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E94F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41F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2290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2C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F25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170E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75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5A2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7DA172D2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5762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3FB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25BA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06A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D8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1079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A6EE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E26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A9D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6B3F6110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AB3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DAF8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430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ED0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B2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A889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59DF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B28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C75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Unclear</w:t>
            </w:r>
          </w:p>
        </w:tc>
      </w:tr>
      <w:tr w:rsidR="00974A90" w:rsidRPr="00B55F49" w14:paraId="70A78C5E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F9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827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7FD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B1D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816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195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6CF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B968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C30" w14:textId="77777777" w:rsidR="00974A90" w:rsidRPr="00B55F49" w:rsidRDefault="00974A90" w:rsidP="004A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74A90" w:rsidRPr="00B55F49" w14:paraId="542D5989" w14:textId="77777777" w:rsidTr="004A333C">
        <w:trPr>
          <w:trHeight w:val="290"/>
        </w:trPr>
        <w:tc>
          <w:tcPr>
            <w:tcW w:w="5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F7A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yers 2019 JPMH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4F5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5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658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orsdahl 2020 JHSRP</w:t>
            </w:r>
          </w:p>
        </w:tc>
      </w:tr>
      <w:tr w:rsidR="00974A90" w:rsidRPr="00B55F49" w14:paraId="4175E893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BC7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ibbs Criteri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A76B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scor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A3E3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RIPP-2(SF) item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2A83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dec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9E69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EC2C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ibbs Cri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3F82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scor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2ACD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RIPP-2(SF) it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ECBE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nal decision</w:t>
            </w:r>
          </w:p>
        </w:tc>
      </w:tr>
      <w:tr w:rsidR="00974A90" w:rsidRPr="00B55F49" w14:paraId="023AE2BA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280A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034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B164D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691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7669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37CE7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B6CD5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974A90" w:rsidRPr="00B55F49" w14:paraId="3EB520E7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A7A7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8058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962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E68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35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5619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DE9A7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8D1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F0D6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10C790C8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B9E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9419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33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C6BE8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18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784E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14C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29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7612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974A90" w:rsidRPr="00B55F49" w14:paraId="28916A9A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FA2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96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330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7DC69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92FE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F50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24CA8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292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9755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268DE992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DCD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62BC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711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019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C0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F4F2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CC8C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C82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BAA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02B72DE9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4E7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EF5A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588E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BFD67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CA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4958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B6E5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47D6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18BA5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1531158C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E583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B05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59E9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C1FED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0AB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8DB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FF65B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AADF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9EE20" w14:textId="77777777" w:rsidR="00974A90" w:rsidRPr="00B55F49" w:rsidRDefault="00974A90" w:rsidP="004A3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74A90" w:rsidRPr="00B55F49" w14:paraId="7849E387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601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4AF3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FCE8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5B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09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1ABD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AA1D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F22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9C6D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631CF408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9B6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3427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A6D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34C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5FF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59B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03719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B855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978D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  <w:tr w:rsidR="00974A90" w:rsidRPr="00B55F49" w14:paraId="38546F9A" w14:textId="77777777" w:rsidTr="004A333C">
        <w:trPr>
          <w:trHeight w:val="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C1D4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C392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A4EA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5590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3C4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707F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9E1E" w14:textId="77777777" w:rsidR="00974A90" w:rsidRPr="00B55F49" w:rsidRDefault="00974A90" w:rsidP="004A33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AC01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8AAA" w14:textId="77777777" w:rsidR="00974A90" w:rsidRPr="00B55F49" w:rsidRDefault="00974A90" w:rsidP="004A3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5F49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</w:tr>
    </w:tbl>
    <w:p w14:paraId="49817E99" w14:textId="77777777" w:rsidR="00FF7E11" w:rsidRDefault="00FF7E11"/>
    <w:sectPr w:rsidR="00FF7E11" w:rsidSect="00974A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90"/>
    <w:rsid w:val="00054EA7"/>
    <w:rsid w:val="00716F47"/>
    <w:rsid w:val="00974A90"/>
    <w:rsid w:val="00F63938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E9B63"/>
  <w15:chartTrackingRefBased/>
  <w15:docId w15:val="{F5775989-3295-4FB9-9585-094939E6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90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A90"/>
    <w:rPr>
      <w:sz w:val="20"/>
      <w:szCs w:val="20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974A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A90"/>
    <w:rPr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 Erasmus</dc:creator>
  <cp:keywords/>
  <dc:description/>
  <cp:lastModifiedBy>Lesley-Ann Erasmus</cp:lastModifiedBy>
  <cp:revision>2</cp:revision>
  <dcterms:created xsi:type="dcterms:W3CDTF">2021-12-09T10:20:00Z</dcterms:created>
  <dcterms:modified xsi:type="dcterms:W3CDTF">2021-12-09T10:20:00Z</dcterms:modified>
</cp:coreProperties>
</file>